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D63" w:rsidRPr="004B3FE2" w:rsidRDefault="00A21D63" w:rsidP="005D72AB">
      <w:pPr>
        <w:pStyle w:val="2"/>
        <w:spacing w:line="480" w:lineRule="auto"/>
      </w:pPr>
      <w:r w:rsidRPr="004B3FE2">
        <w:t>Table</w:t>
      </w:r>
      <w:r w:rsidR="006C6FF3">
        <w:rPr>
          <w:rFonts w:hint="eastAsia"/>
          <w:lang w:eastAsia="zh-CN"/>
        </w:rPr>
        <w:t xml:space="preserve"> </w:t>
      </w:r>
      <w:r w:rsidR="007004B6">
        <w:rPr>
          <w:rFonts w:hint="eastAsia"/>
          <w:lang w:eastAsia="zh-CN"/>
        </w:rPr>
        <w:t>S</w:t>
      </w:r>
      <w:r w:rsidRPr="004B3FE2">
        <w:t>1</w:t>
      </w:r>
      <w:r w:rsidR="007004B6">
        <w:rPr>
          <w:rFonts w:hint="eastAsia"/>
          <w:lang w:eastAsia="zh-CN"/>
        </w:rPr>
        <w:t xml:space="preserve">. </w:t>
      </w:r>
      <w:r w:rsidRPr="004B3FE2">
        <w:t>Variables and point values used in DESS for liver cancer patient (History)</w:t>
      </w:r>
    </w:p>
    <w:p w:rsidR="00A21D63" w:rsidRPr="006C6FF3" w:rsidRDefault="00A21D63" w:rsidP="00A21D63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W w:w="946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085"/>
        <w:gridCol w:w="1343"/>
        <w:gridCol w:w="1440"/>
        <w:gridCol w:w="1440"/>
        <w:gridCol w:w="2156"/>
      </w:tblGrid>
      <w:tr w:rsidR="00A21D63" w:rsidRPr="007402A3" w:rsidTr="008A0AF6">
        <w:trPr>
          <w:trHeight w:val="152"/>
        </w:trPr>
        <w:tc>
          <w:tcPr>
            <w:tcW w:w="30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37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ints</w:t>
            </w:r>
          </w:p>
        </w:tc>
      </w:tr>
      <w:tr w:rsidR="00A21D63" w:rsidRPr="007402A3" w:rsidTr="008A0AF6">
        <w:trPr>
          <w:trHeight w:val="152"/>
        </w:trPr>
        <w:tc>
          <w:tcPr>
            <w:tcW w:w="3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21D63" w:rsidRPr="007402A3" w:rsidTr="008A0AF6">
        <w:trPr>
          <w:trHeight w:val="152"/>
        </w:trPr>
        <w:tc>
          <w:tcPr>
            <w:tcW w:w="30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21D63" w:rsidRPr="003D6099" w:rsidRDefault="00A21D63" w:rsidP="00E46BDB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3D6099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History</w:t>
            </w:r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ge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≤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50</w:t>
            </w:r>
          </w:p>
        </w:tc>
      </w:tr>
      <w:bookmarkEnd w:id="0"/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Known liver lesions 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Wks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0and≤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3 and≤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4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HBV infection history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-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1-2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20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Increased AFP 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Wks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0and≤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2 and≤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4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Upper abdominal bleeding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Urine color change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Jaundice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Abdominal pain or distension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Constipation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Nausea or 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vomitting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ematemesis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Hematochezia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A21D63" w:rsidRPr="007402A3" w:rsidTr="005D72AB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Fatigue of lower extremity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A21D63" w:rsidRPr="007402A3" w:rsidTr="005D72AB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Consciousness 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onscio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Hypersom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onfusion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oma</w:t>
            </w:r>
          </w:p>
        </w:tc>
      </w:tr>
      <w:tr w:rsidR="00A21D63" w:rsidRPr="007402A3" w:rsidTr="005D72AB">
        <w:trPr>
          <w:trHeight w:val="144"/>
        </w:trPr>
        <w:tc>
          <w:tcPr>
            <w:tcW w:w="30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Fatigue </w:t>
            </w:r>
          </w:p>
        </w:tc>
        <w:tc>
          <w:tcPr>
            <w:tcW w:w="13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A21D63" w:rsidRPr="007402A3" w:rsidTr="005D72AB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Appetite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ad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Sleep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ad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Stool and urine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bnormal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ev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Weight lost 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Nutrition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oor or Overweight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Edema of lower extremity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moking 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De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≤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1-2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20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lcohol consuming 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De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≤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1-2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20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Hypertension 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De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≤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-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10</w:t>
            </w:r>
          </w:p>
        </w:tc>
      </w:tr>
      <w:tr w:rsidR="00A21D63" w:rsidRPr="007402A3" w:rsidTr="008A0AF6">
        <w:trPr>
          <w:trHeight w:val="1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Diabetes mellitus(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De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≤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5-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10</w:t>
            </w:r>
          </w:p>
        </w:tc>
      </w:tr>
      <w:tr w:rsidR="00A21D63" w:rsidRPr="007402A3" w:rsidTr="008A0AF6">
        <w:trPr>
          <w:trHeight w:val="266"/>
        </w:trPr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21D63" w:rsidRPr="007402A3" w:rsidRDefault="00A21D6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Chronic Hepatitis or Liver malignancy history of family 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21D63" w:rsidRPr="007402A3" w:rsidRDefault="00A21D6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</w:tbl>
    <w:p w:rsidR="00673DD1" w:rsidRDefault="00673DD1"/>
    <w:sectPr w:rsidR="00673DD1" w:rsidSect="00673DD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1AE9" w:rsidRDefault="00EC1AE9" w:rsidP="004B3FE2">
      <w:pPr>
        <w:spacing w:line="240" w:lineRule="auto"/>
      </w:pPr>
      <w:r>
        <w:separator/>
      </w:r>
    </w:p>
  </w:endnote>
  <w:endnote w:type="continuationSeparator" w:id="0">
    <w:p w:rsidR="00EC1AE9" w:rsidRDefault="00EC1AE9" w:rsidP="004B3F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1AE9" w:rsidRDefault="00EC1AE9" w:rsidP="004B3FE2">
      <w:pPr>
        <w:spacing w:line="240" w:lineRule="auto"/>
      </w:pPr>
      <w:r>
        <w:separator/>
      </w:r>
    </w:p>
  </w:footnote>
  <w:footnote w:type="continuationSeparator" w:id="0">
    <w:p w:rsidR="00EC1AE9" w:rsidRDefault="00EC1AE9" w:rsidP="004B3F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21D63"/>
    <w:rsid w:val="00006A4F"/>
    <w:rsid w:val="00073636"/>
    <w:rsid w:val="001A7E65"/>
    <w:rsid w:val="001D5474"/>
    <w:rsid w:val="001F192F"/>
    <w:rsid w:val="00325CE9"/>
    <w:rsid w:val="003D6099"/>
    <w:rsid w:val="004B3FE2"/>
    <w:rsid w:val="00510DC3"/>
    <w:rsid w:val="005D72AB"/>
    <w:rsid w:val="00602EC6"/>
    <w:rsid w:val="00673DD1"/>
    <w:rsid w:val="006C6FF3"/>
    <w:rsid w:val="007004B6"/>
    <w:rsid w:val="00711524"/>
    <w:rsid w:val="007B18B8"/>
    <w:rsid w:val="008A0AF6"/>
    <w:rsid w:val="008D2928"/>
    <w:rsid w:val="00A21D63"/>
    <w:rsid w:val="00B14C32"/>
    <w:rsid w:val="00C23254"/>
    <w:rsid w:val="00D11587"/>
    <w:rsid w:val="00E819C6"/>
    <w:rsid w:val="00EC1AE9"/>
    <w:rsid w:val="00FF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D63"/>
    <w:pPr>
      <w:widowControl w:val="0"/>
      <w:spacing w:line="480" w:lineRule="auto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qFormat/>
    <w:rsid w:val="004B3FE2"/>
    <w:pPr>
      <w:keepNext/>
      <w:widowControl/>
      <w:spacing w:before="240" w:after="60" w:line="240" w:lineRule="auto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3F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3FE2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3FE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3FE2"/>
    <w:rPr>
      <w:rFonts w:ascii="Calibri" w:eastAsia="宋体" w:hAnsi="Calibri" w:cs="Times New Roman"/>
      <w:sz w:val="18"/>
      <w:szCs w:val="18"/>
    </w:rPr>
  </w:style>
  <w:style w:type="character" w:customStyle="1" w:styleId="2Char">
    <w:name w:val="标题 2 Char"/>
    <w:basedOn w:val="a0"/>
    <w:link w:val="2"/>
    <w:rsid w:val="004B3FE2"/>
    <w:rPr>
      <w:rFonts w:ascii="Arial" w:eastAsia="宋体" w:hAnsi="Arial" w:cs="Arial"/>
      <w:b/>
      <w:bCs/>
      <w:kern w:val="0"/>
      <w:sz w:val="22"/>
      <w:szCs w:val="2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CTX</cp:lastModifiedBy>
  <cp:revision>7</cp:revision>
  <dcterms:created xsi:type="dcterms:W3CDTF">2011-10-30T13:06:00Z</dcterms:created>
  <dcterms:modified xsi:type="dcterms:W3CDTF">2012-01-15T13:38:00Z</dcterms:modified>
</cp:coreProperties>
</file>